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2B4" w:rsidRPr="00612417" w:rsidRDefault="00F34E0F" w:rsidP="00E012B4">
      <w:pPr>
        <w:ind w:left="900" w:right="36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3</w:t>
      </w:r>
      <w:r w:rsidR="00A64B5A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4E250A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E012B4" w:rsidRPr="00612417">
        <w:rPr>
          <w:rFonts w:ascii="Times New Roman" w:hAnsi="Times New Roman" w:cs="Times New Roman"/>
          <w:b/>
          <w:sz w:val="22"/>
          <w:szCs w:val="22"/>
        </w:rPr>
        <w:t xml:space="preserve"> Baseline characteristics of households assessed in 2014 by their post-earthquake censoring due to having moved from their recorded residence or lost to follow-up by 2016</w:t>
      </w:r>
    </w:p>
    <w:p w:rsidR="00E012B4" w:rsidRPr="006511B6" w:rsidRDefault="00E012B4" w:rsidP="00E012B4">
      <w:pPr>
        <w:rPr>
          <w:rFonts w:ascii="Times New Roman" w:hAnsi="Times New Roman" w:cs="Times New Roman"/>
        </w:rPr>
      </w:pPr>
    </w:p>
    <w:tbl>
      <w:tblPr>
        <w:tblStyle w:val="ListTable4-Accent3"/>
        <w:tblW w:w="4833" w:type="pct"/>
        <w:tblInd w:w="8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993"/>
        <w:gridCol w:w="1936"/>
        <w:gridCol w:w="2055"/>
        <w:gridCol w:w="1054"/>
      </w:tblGrid>
      <w:tr w:rsidR="00E012B4" w:rsidRPr="00371D4F" w:rsidTr="00DA3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shd w:val="clear" w:color="auto" w:fill="D0CECE" w:themeFill="background2" w:themeFillShade="E6"/>
            <w:vAlign w:val="center"/>
            <w:hideMark/>
          </w:tcPr>
          <w:p w:rsidR="00E012B4" w:rsidRPr="00612417" w:rsidRDefault="00E012B4" w:rsidP="00DA3819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Characteristics</w:t>
            </w:r>
          </w:p>
        </w:tc>
        <w:tc>
          <w:tcPr>
            <w:tcW w:w="1071" w:type="pct"/>
            <w:shd w:val="clear" w:color="auto" w:fill="D0CECE" w:themeFill="background2" w:themeFillShade="E6"/>
            <w:noWrap/>
            <w:vAlign w:val="center"/>
            <w:hideMark/>
          </w:tcPr>
          <w:p w:rsidR="00E012B4" w:rsidRPr="00612417" w:rsidRDefault="00E012B4" w:rsidP="00DA381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ed for in 2016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Ω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7" w:type="pct"/>
            <w:shd w:val="clear" w:color="auto" w:fill="D0CECE" w:themeFill="background2" w:themeFillShade="E6"/>
            <w:noWrap/>
            <w:vAlign w:val="center"/>
            <w:hideMark/>
          </w:tcPr>
          <w:p w:rsidR="00E012B4" w:rsidRPr="00612417" w:rsidRDefault="00E012B4" w:rsidP="00DA381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ored due to having moved in 2016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Ω</w:t>
            </w:r>
          </w:p>
        </w:tc>
        <w:tc>
          <w:tcPr>
            <w:tcW w:w="583" w:type="pct"/>
            <w:shd w:val="clear" w:color="auto" w:fill="D0CECE" w:themeFill="background2" w:themeFillShade="E6"/>
            <w:vAlign w:val="center"/>
          </w:tcPr>
          <w:p w:rsidR="00E012B4" w:rsidRPr="00612417" w:rsidRDefault="00E012B4" w:rsidP="00DA381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households (hh)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number of women 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children under 5 years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of household (HoH), (% hh)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 (56.2, 69.9)</w:t>
            </w: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 (50.9, 81.4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 (30.1, 43.8)</w:t>
            </w: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 (18.6, 49.1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ge of HoH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.5 (38.4, 44.5) </w:t>
            </w: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2 (29.8, 32.6) 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 of HoH, (% hh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e/ livestock/ poultry/ aquaculture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 (13.1, 48.9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1.4, 18.3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/ trader /self-employment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12.8, 31.9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 (20.8, 40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e employment/ salaried Worker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 (17.3, 34.9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 (36.9, 45.4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arning occupation (housewife/ FCHV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 (14.1, 23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(10.0, 31.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/ retired</w:t>
            </w:r>
          </w:p>
        </w:tc>
        <w:tc>
          <w:tcPr>
            <w:tcW w:w="1071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4.1, 11.7)</w:t>
            </w:r>
          </w:p>
        </w:tc>
        <w:tc>
          <w:tcPr>
            <w:tcW w:w="1137" w:type="pct"/>
            <w:noWrap/>
            <w:vAlign w:val="center"/>
            <w:hideMark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1.2, 10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/ other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4, 3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9, 3.2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of land owned by households (hectares), (% hh)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0.5 ha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 (10.9, 32.6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4.1, 9.4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0.5 ha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 (37.7, 52.7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 (26.6, 36.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left="523" w:hanging="43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 (29.9, 41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 (57.1, 67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tock ownership, (% of households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 (32.9, 86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 (10.0, 49.6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received remittances in past year, (% hh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 (32.9, 59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 (30.9, 48.6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ttance received in USD, median (IQR)</w:t>
            </w:r>
            <w:r w:rsidRPr="00612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(2000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 (242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wealth quintiles†, (% hh)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3.1, 18.6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5, 10.7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3.4, 18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.5, 11.7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(10.2, 49.5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2.5, 27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8.7, 27.4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3.4, 23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 (14.8, 76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 (46.4, 92.3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household food insecurity, (% hh) 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11.2, 26.4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12.2, 25.3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age of women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.0 (26.2, 27.9) 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1 (24.5, 25.8) 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aternal education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 of schooling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7 (5.2, 8.2) 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4 (5.8, 7.0) 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's Dietary Diversity (MDD-W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5), (% of women)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 (27.2, 56.6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 (36.6, 59.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ildren, (% of children)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518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 months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6.2, 10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 (8.2, 14.2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 (7.9, 11.5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11.9, 16.7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23 months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 (18.8, 24.4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 (18.3, 26.6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48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59 months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 (56.6, 64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 (50.1, 55.5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ominant breastfeeding (% children &lt;6 months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(20.0, 64.0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 (12.7, 74.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lacteal fed (% children &lt;12 months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 (21.5, 48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 (17.1, 33.9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eastfed within 1 hour of birth (% children &lt;12 months)</w:t>
            </w:r>
            <w:r w:rsidRPr="00612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 (27.8, 50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 (17.4, 55.7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Colostrum fed (% children &lt;12 months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 (80.8, 98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 (85.2, 98.0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wasting, (%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&lt;60 months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4.0, 6.9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4, 8.2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521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WHZ 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0.6, -0.3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4, -0.1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stunting, (%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&lt;60 months)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 (17.0, 33.6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 (13.2, 27.4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012B4" w:rsidRPr="00371D4F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9" w:type="pct"/>
            <w:noWrap/>
            <w:vAlign w:val="center"/>
          </w:tcPr>
          <w:p w:rsidR="00E012B4" w:rsidRPr="00612417" w:rsidRDefault="00E012B4" w:rsidP="00DA3819">
            <w:pPr>
              <w:spacing w:after="20"/>
              <w:ind w:firstLine="519"/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sz w:val="20"/>
                <w:szCs w:val="20"/>
              </w:rPr>
              <w:t>Mean HAZ</w:t>
            </w:r>
          </w:p>
        </w:tc>
        <w:tc>
          <w:tcPr>
            <w:tcW w:w="1071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4, -0.8)</w:t>
            </w:r>
          </w:p>
        </w:tc>
        <w:tc>
          <w:tcPr>
            <w:tcW w:w="1137" w:type="pct"/>
            <w:noWrap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 (-1.2, -0.7)</w:t>
            </w:r>
          </w:p>
        </w:tc>
        <w:tc>
          <w:tcPr>
            <w:tcW w:w="583" w:type="pct"/>
            <w:vAlign w:val="center"/>
          </w:tcPr>
          <w:p w:rsidR="00E012B4" w:rsidRPr="00612417" w:rsidRDefault="00E012B4" w:rsidP="00DA3819">
            <w:pPr>
              <w:spacing w:after="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</w:tbl>
    <w:p w:rsidR="00E012B4" w:rsidRPr="006511B6" w:rsidRDefault="00E012B4" w:rsidP="00E012B4">
      <w:pPr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</w:pPr>
    </w:p>
    <w:p w:rsidR="00E012B4" w:rsidRPr="003E03FC" w:rsidRDefault="00E012B4" w:rsidP="00E012B4">
      <w:pPr>
        <w:ind w:left="270" w:hanging="270"/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Ω</w:t>
      </w:r>
      <w:r w:rsidRPr="003E03FC">
        <w:rPr>
          <w:rFonts w:ascii="Times New Roman" w:hAnsi="Times New Roman" w:cs="Times New Roman"/>
          <w:sz w:val="18"/>
          <w:szCs w:val="18"/>
        </w:rPr>
        <w:t xml:space="preserve">    Accounted for category includes HH who were included in the 2016 survey, merged or split households, and ineligible households with all children &gt;71 months. HH that moved permanently or temporarily out of the study wards/PoSHAN areas, or who were not found in the 2016 survey are censored due to their move status. </w:t>
      </w:r>
    </w:p>
    <w:p w:rsidR="00E012B4" w:rsidRPr="003E03FC" w:rsidRDefault="00E012B4" w:rsidP="00E012B4">
      <w:pPr>
        <w:rPr>
          <w:rFonts w:ascii="Times New Roman" w:hAnsi="Times New Roman" w:cs="Times New Roman"/>
          <w:sz w:val="18"/>
          <w:szCs w:val="18"/>
        </w:rPr>
      </w:pPr>
      <w:r w:rsidRPr="003E03FC">
        <w:rPr>
          <w:rFonts w:ascii="Times New Roman" w:hAnsi="Times New Roman" w:cs="Times New Roman"/>
          <w:sz w:val="18"/>
          <w:szCs w:val="18"/>
        </w:rPr>
        <w:t>†    Calculated using national data</w:t>
      </w:r>
    </w:p>
    <w:p w:rsidR="00E012B4" w:rsidRPr="003E03FC" w:rsidRDefault="00E012B4" w:rsidP="00E012B4">
      <w:pPr>
        <w:rPr>
          <w:rFonts w:ascii="Times New Roman" w:hAnsi="Times New Roman" w:cs="Times New Roman"/>
          <w:sz w:val="18"/>
          <w:szCs w:val="18"/>
        </w:rPr>
      </w:pPr>
      <w:r w:rsidRPr="003E03FC">
        <w:rPr>
          <w:rFonts w:ascii="Times New Roman" w:hAnsi="Times New Roman" w:cs="Times New Roman"/>
          <w:sz w:val="18"/>
          <w:szCs w:val="18"/>
        </w:rPr>
        <w:t>‡    Exchange rates: 1US Dollars =100 Nepalese Rupees</w:t>
      </w:r>
    </w:p>
    <w:p w:rsidR="00E012B4" w:rsidRPr="003E03FC" w:rsidRDefault="00E012B4" w:rsidP="00E012B4">
      <w:pPr>
        <w:rPr>
          <w:rFonts w:ascii="Times New Roman" w:hAnsi="Times New Roman" w:cs="Times New Roman"/>
          <w:sz w:val="18"/>
          <w:szCs w:val="18"/>
        </w:rPr>
      </w:pPr>
      <w:r w:rsidRPr="003E03FC">
        <w:rPr>
          <w:rFonts w:ascii="Times New Roman" w:hAnsi="Times New Roman" w:cs="Times New Roman"/>
          <w:sz w:val="18"/>
          <w:szCs w:val="18"/>
        </w:rPr>
        <w:t>§    Minimum Dietary Diversity for Women (MDD-W) calculated using a 24-hour recall period</w:t>
      </w:r>
    </w:p>
    <w:p w:rsidR="00E012B4" w:rsidRPr="00612417" w:rsidRDefault="00E012B4" w:rsidP="00E012B4">
      <w:pPr>
        <w:ind w:left="270" w:hanging="270"/>
        <w:rPr>
          <w:rFonts w:ascii="Times New Roman" w:hAnsi="Times New Roman" w:cs="Times New Roman"/>
          <w:sz w:val="18"/>
          <w:szCs w:val="18"/>
        </w:rPr>
      </w:pPr>
      <w:r w:rsidRPr="003E03FC">
        <w:rPr>
          <w:rFonts w:ascii="Times New Roman" w:hAnsi="Times New Roman" w:cs="Times New Roman"/>
          <w:sz w:val="18"/>
          <w:szCs w:val="18"/>
        </w:rPr>
        <w:t>*    p-value &lt;0.05, ** p-value &lt;0.01, *** p-value &lt;0.001 for differences between households that were accounted for in 2016 and those that were censored</w:t>
      </w:r>
    </w:p>
    <w:p w:rsidR="00332A02" w:rsidRPr="00E012B4" w:rsidRDefault="004E250A" w:rsidP="00E012B4"/>
    <w:sectPr w:rsidR="00332A02" w:rsidRPr="00E012B4" w:rsidSect="00194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419A0"/>
    <w:rsid w:val="00251BA5"/>
    <w:rsid w:val="00273DB7"/>
    <w:rsid w:val="0027682A"/>
    <w:rsid w:val="0029737C"/>
    <w:rsid w:val="00297A02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4E250A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55497"/>
    <w:rsid w:val="00A64B5A"/>
    <w:rsid w:val="00AA51A7"/>
    <w:rsid w:val="00AB36EF"/>
    <w:rsid w:val="00AC22FE"/>
    <w:rsid w:val="00B032D1"/>
    <w:rsid w:val="00B8550D"/>
    <w:rsid w:val="00B954CB"/>
    <w:rsid w:val="00B95C00"/>
    <w:rsid w:val="00BE7618"/>
    <w:rsid w:val="00C03B7C"/>
    <w:rsid w:val="00C15BFD"/>
    <w:rsid w:val="00C2762E"/>
    <w:rsid w:val="00C3384D"/>
    <w:rsid w:val="00C75FF8"/>
    <w:rsid w:val="00CA4980"/>
    <w:rsid w:val="00CC2375"/>
    <w:rsid w:val="00D04053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34E0F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A4D53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5</cp:revision>
  <dcterms:created xsi:type="dcterms:W3CDTF">2018-05-04T15:57:00Z</dcterms:created>
  <dcterms:modified xsi:type="dcterms:W3CDTF">2018-10-09T15:41:00Z</dcterms:modified>
</cp:coreProperties>
</file>